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B443D" w14:textId="56FC7F34" w:rsidR="00076E1C" w:rsidRDefault="00CB79D5">
      <w:r>
        <w:rPr>
          <w:noProof/>
        </w:rPr>
        <w:drawing>
          <wp:inline distT="0" distB="0" distL="0" distR="0" wp14:anchorId="2EB9B248" wp14:editId="665CC90D">
            <wp:extent cx="8884800" cy="3618000"/>
            <wp:effectExtent l="0" t="0" r="0" b="1905"/>
            <wp:docPr id="1152289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800" cy="361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77C39" w14:textId="79398082" w:rsidR="00931733" w:rsidRDefault="00273462" w:rsidP="00931733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Figure G</w:t>
      </w:r>
      <w:r w:rsidR="00D246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</w:t>
      </w:r>
      <w:r w:rsidR="00D000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1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 T</w:t>
      </w:r>
      <w:r w:rsidR="000D144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o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pology plots of top enriched pathways at age 4, associated with air pollution (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PM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 w:eastAsia="sv-SE"/>
        </w:rPr>
        <w:t>2.5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).</w:t>
      </w:r>
      <w:r w:rsidR="00766CE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 </w:t>
      </w:r>
    </w:p>
    <w:p w14:paraId="2EEB1F89" w14:textId="70A2C169" w:rsidR="00931733" w:rsidRPr="00CB79D5" w:rsidRDefault="00C03B44" w:rsidP="009317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1FA1447" wp14:editId="2EE2BA54">
            <wp:extent cx="8870400" cy="3636000"/>
            <wp:effectExtent l="0" t="0" r="0" b="3175"/>
            <wp:docPr id="7738028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0400" cy="36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D648E" w14:textId="63C2EB9C" w:rsidR="00931733" w:rsidRPr="00C03B44" w:rsidRDefault="00931733" w:rsidP="00931733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</w:p>
    <w:p w14:paraId="3613AA16" w14:textId="6A727577" w:rsidR="00766CED" w:rsidRDefault="00273462" w:rsidP="00766CE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Figure G</w:t>
      </w:r>
      <w:r w:rsidR="00D246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</w:t>
      </w:r>
      <w:r w:rsidR="00D000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2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. 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T</w:t>
      </w:r>
      <w:r w:rsidR="000D144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o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pology plots of top enriched pathways at age 4, associated with air pollution 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(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NO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 w:eastAsia="sv-SE"/>
        </w:rPr>
        <w:t>x</w:t>
      </w:r>
      <w:r w:rsidR="009317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).</w:t>
      </w:r>
      <w:r w:rsidR="00766CE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 </w:t>
      </w:r>
    </w:p>
    <w:p w14:paraId="6E936184" w14:textId="7DC9A4F5" w:rsidR="00766CED" w:rsidRDefault="00766CED" w:rsidP="00CB79D5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52B53542" w14:textId="77777777" w:rsidR="00367029" w:rsidRDefault="00367029" w:rsidP="00766CED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C77DA86" w14:textId="27A6E993" w:rsidR="00367029" w:rsidRDefault="00367029" w:rsidP="0036702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36E35E8" w14:textId="77777777" w:rsidR="00CD7B19" w:rsidRDefault="00CD7B19" w:rsidP="0036702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7A8AFF7" w14:textId="77777777" w:rsidR="00CD7B19" w:rsidRDefault="00CD7B19" w:rsidP="0036702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01169F4" w14:textId="314A7E20" w:rsidR="00CD7B19" w:rsidRPr="00CD7B19" w:rsidRDefault="00CD7B19" w:rsidP="003670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1D56C71" wp14:editId="011928E4">
            <wp:extent cx="8164800" cy="3632400"/>
            <wp:effectExtent l="0" t="0" r="0" b="6350"/>
            <wp:docPr id="104710244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102448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4800" cy="363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640C1C" w14:textId="635109FE" w:rsidR="006F7839" w:rsidRDefault="00273462" w:rsidP="0036702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Figure G</w:t>
      </w:r>
      <w:r w:rsidR="00D246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</w:t>
      </w:r>
      <w:r w:rsidR="00D000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3</w:t>
      </w:r>
      <w:r w:rsidR="0036702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. 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T</w:t>
      </w:r>
      <w:r w:rsidR="000D144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o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pology plots of top enriched pathways at age 24, associated with air pollution (PM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 w:eastAsia="sv-SE"/>
        </w:rPr>
        <w:t>2.5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). </w:t>
      </w:r>
    </w:p>
    <w:p w14:paraId="44C906FE" w14:textId="6DB53CFA" w:rsidR="00367029" w:rsidRDefault="00AB318C" w:rsidP="0036702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sv-SE"/>
        </w:rPr>
        <w:lastRenderedPageBreak/>
        <w:drawing>
          <wp:inline distT="0" distB="0" distL="0" distR="0" wp14:anchorId="41E6DF72" wp14:editId="5CF13CCD">
            <wp:extent cx="8172000" cy="3636000"/>
            <wp:effectExtent l="0" t="0" r="0" b="3175"/>
            <wp:docPr id="6562032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2000" cy="36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BA96D9" w14:textId="1373FBF9" w:rsidR="00367029" w:rsidRPr="006241C5" w:rsidRDefault="00273462" w:rsidP="003670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Figure G</w:t>
      </w:r>
      <w:r w:rsidR="00D246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.</w:t>
      </w:r>
      <w:r w:rsidR="00D000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4</w:t>
      </w:r>
      <w:r w:rsidR="0036702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. 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T</w:t>
      </w:r>
      <w:r w:rsidR="000D144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o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pology plots of top enriched pathways at age 24, associated with air pollution (NO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 w:eastAsia="sv-SE"/>
        </w:rPr>
        <w:t>x</w:t>
      </w:r>
      <w:r w:rsidR="006F78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).</w:t>
      </w:r>
    </w:p>
    <w:p w14:paraId="3F9E449A" w14:textId="77777777" w:rsidR="00367029" w:rsidRDefault="00367029" w:rsidP="0036702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76B8D6E5" w14:textId="77777777" w:rsidR="00931733" w:rsidRPr="00931733" w:rsidRDefault="00931733">
      <w:pPr>
        <w:rPr>
          <w:lang w:val="en-US"/>
        </w:rPr>
      </w:pPr>
    </w:p>
    <w:sectPr w:rsidR="00931733" w:rsidRPr="00931733" w:rsidSect="00CB79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DB"/>
    <w:rsid w:val="00076E1C"/>
    <w:rsid w:val="000D144A"/>
    <w:rsid w:val="0016593D"/>
    <w:rsid w:val="001735F4"/>
    <w:rsid w:val="0019158E"/>
    <w:rsid w:val="0022575C"/>
    <w:rsid w:val="00273462"/>
    <w:rsid w:val="00367029"/>
    <w:rsid w:val="004D4CC2"/>
    <w:rsid w:val="006241C5"/>
    <w:rsid w:val="006F7839"/>
    <w:rsid w:val="00766CED"/>
    <w:rsid w:val="008B6FE5"/>
    <w:rsid w:val="00931733"/>
    <w:rsid w:val="00AB318C"/>
    <w:rsid w:val="00AF7B73"/>
    <w:rsid w:val="00BD5D5B"/>
    <w:rsid w:val="00C03B44"/>
    <w:rsid w:val="00CB79D5"/>
    <w:rsid w:val="00CD7B19"/>
    <w:rsid w:val="00D0001C"/>
    <w:rsid w:val="00D246D2"/>
    <w:rsid w:val="00D573DB"/>
    <w:rsid w:val="00DF5A4B"/>
    <w:rsid w:val="00E0517F"/>
    <w:rsid w:val="00FE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F616"/>
  <w15:chartTrackingRefBased/>
  <w15:docId w15:val="{CEAEB52D-DAAB-4D1E-AD2F-37544E802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6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 He</dc:creator>
  <cp:keywords/>
  <dc:description/>
  <cp:lastModifiedBy>Shizhen He</cp:lastModifiedBy>
  <cp:revision>12</cp:revision>
  <dcterms:created xsi:type="dcterms:W3CDTF">2024-03-22T11:26:00Z</dcterms:created>
  <dcterms:modified xsi:type="dcterms:W3CDTF">2024-08-13T13:10:00Z</dcterms:modified>
</cp:coreProperties>
</file>